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rPr/>
      </w:pPr>
      <w:r w:rsidDel="00000000" w:rsidR="00000000" w:rsidRPr="00000000">
        <w:rPr>
          <w:rtl w:val="0"/>
        </w:rPr>
        <w:t xml:space="preserve">Table S1: Reagents and solutions ingredients</w:t>
      </w:r>
    </w:p>
    <w:tbl>
      <w:tblPr>
        <w:tblStyle w:val="Table1"/>
        <w:tblW w:w="9108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42"/>
        <w:gridCol w:w="6013"/>
        <w:gridCol w:w="1553"/>
        <w:tblGridChange w:id="0">
          <w:tblGrid>
            <w:gridCol w:w="1542"/>
            <w:gridCol w:w="6013"/>
            <w:gridCol w:w="1553"/>
          </w:tblGrid>
        </w:tblGridChange>
      </w:tblGrid>
      <w:tr>
        <w:trPr>
          <w:cantSplit w:val="0"/>
          <w:trHeight w:val="1107" w:hRule="atLeast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480" w:lineRule="auto"/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Reagents and Solution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Ingredients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Volume (Concentration)</w:t>
            </w:r>
          </w:p>
        </w:tc>
      </w:tr>
      <w:tr>
        <w:trPr>
          <w:cantSplit w:val="0"/>
          <w:trHeight w:val="314" w:hRule="atLeast"/>
          <w:tblHeader w:val="0"/>
        </w:trPr>
        <w:tc>
          <w:tcPr>
            <w:vMerge w:val="restart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ansport medium (25 m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hd w:fill="ffffff" w:val="clear"/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ntibiotic Antimycotic Solution 100x, Stabilized (Sigma-Aldrich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A5955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 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75 ml (3% v/v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8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etal Bovine Serum Honduras Origin Sterile Filtered (Sigma-Aldrich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F7524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), heat inactivated (55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, 30 minute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hd w:fill="ffffff" w:val="clear"/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.5 ml (10% v/v) 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hd w:fill="ffffff" w:val="clear"/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ulbecco’s Modified Eagle Medium 1X with 1 g/L D-Glucose, L-Glutamine, 110 mg/L Sodium Pyruvate (Gibco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1885-084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1.75 m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3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shd w:fill="ffffff" w:val="clear"/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Mix well in 50 ml Conical Centrifuge Tube (Thermo scientific, </w:t>
            </w: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339652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vMerge w:val="restart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MEM-C (50 m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3">
            <w:pPr>
              <w:shd w:fill="ffffff" w:val="clear"/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ntibiotic Antimycotic Solution 100x, Stabilized (Sigma-Aldrich, USA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A5955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5 ml (1% v/v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1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Fetal Bovine Serum Honduras Origin Sterile Filtered (Sigma-Aldrich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F7524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), heat inactivated (55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vertAlign w:val="superscript"/>
                <w:rtl w:val="0"/>
              </w:rPr>
              <w:t xml:space="preserve">o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, 30 minute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 ml (10% v/v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8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ulbecco’s Modified Eagle Medium 1X with 1 g/L D-Glucose, L-Glutamine, 110 mg/L Sodium Pyruvate (Gibco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1885-084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shd w:fill="ffffff" w:val="clear"/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4.5 ml</w:t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Mix well in 50 ml Conical Centrifuge Tube (Thermo scientific, </w:t>
            </w: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339652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vMerge w:val="restart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PBS-1X (50 m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ntibiotic Antimycotic Solution 100x, Stabilized (Sigma-Aldrich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A5955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.5 ml (1% v/v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ulbecco’s Phospate Buffered Saline without calcium, without magnesium (Sigma-Aldrich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59331C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 ml (1X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6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qua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44.5 ml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Mix well in 50 ml Conical Centrifuge Tube (Thermo scientific, </w:t>
            </w:r>
            <w:r w:rsidDel="00000000" w:rsidR="00000000" w:rsidRPr="00000000">
              <w:rPr>
                <w:i w:val="1"/>
                <w:color w:val="000000"/>
                <w:sz w:val="20"/>
                <w:szCs w:val="20"/>
                <w:rtl w:val="0"/>
              </w:rPr>
              <w:t xml:space="preserve">339652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vMerge w:val="restart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ypsin 0.05% (15 ML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B">
            <w:pPr>
              <w:shd w:fill="ffffff" w:val="clear"/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rypsin – EDTA Solution (Sigma-Aldrich,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T4049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 ml (0.05% v/v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PBS-1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2 ml</w:t>
            </w:r>
          </w:p>
        </w:tc>
      </w:tr>
      <w:tr>
        <w:trPr>
          <w:cantSplit w:val="0"/>
          <w:trHeight w:val="222" w:hRule="atLeast"/>
          <w:tblHeader w:val="0"/>
        </w:trPr>
        <w:tc>
          <w:tcPr>
            <w:vMerge w:val="continue"/>
            <w:tcBorders>
              <w:right w:color="000000" w:space="0" w:sz="4" w:val="single"/>
            </w:tcBorders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Mix well in 15 ml Conical Centrifuge Tube (Thermo scientific,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 339650</w:t>
            </w:r>
            <w:r w:rsidDel="00000000" w:rsidR="00000000" w:rsidRPr="00000000">
              <w:rPr>
                <w:rFonts w:ascii="Calibri" w:cs="Calibri" w:eastAsia="Calibri" w:hAnsi="Calibri"/>
                <w:i w:val="1"/>
                <w:color w:val="000000"/>
                <w:sz w:val="20"/>
                <w:szCs w:val="20"/>
                <w:rtl w:val="0"/>
              </w:rPr>
              <w:t xml:space="preserve">)</w:t>
            </w:r>
          </w:p>
        </w:tc>
      </w:tr>
    </w:tbl>
    <w:p w:rsidR="00000000" w:rsidDel="00000000" w:rsidP="00000000" w:rsidRDefault="00000000" w:rsidRPr="00000000" w14:paraId="0000003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pStyle w:val="Heading1"/>
        <w:rPr/>
      </w:pPr>
      <w:r w:rsidDel="00000000" w:rsidR="00000000" w:rsidRPr="00000000">
        <w:rPr>
          <w:rtl w:val="0"/>
        </w:rPr>
        <w:t xml:space="preserve">Table S2: Cell area</w:t>
      </w:r>
    </w:p>
    <w:tbl>
      <w:tblPr>
        <w:tblStyle w:val="Table2"/>
        <w:tblW w:w="2975.0" w:type="dxa"/>
        <w:jc w:val="center"/>
        <w:tblLayout w:type="fixed"/>
        <w:tblLook w:val="0400"/>
      </w:tblPr>
      <w:tblGrid>
        <w:gridCol w:w="1171"/>
        <w:gridCol w:w="1804"/>
        <w:tblGridChange w:id="0">
          <w:tblGrid>
            <w:gridCol w:w="1171"/>
            <w:gridCol w:w="1804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ELL ARE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27.10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92.48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98.46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15.42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19.35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74.22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07.59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15.32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95.15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97.42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49.26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03.75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91.38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26.0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69.18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10.5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43.16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27.78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61.40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22.0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39.87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67.09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V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29.73418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81.32435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CELL ARE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35.71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07.41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30.42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31.95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23.76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29.35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62.97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68.25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02.38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00.77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995.02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91.17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V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81.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1.02</w:t>
            </w:r>
          </w:p>
        </w:tc>
      </w:tr>
    </w:tbl>
    <w:p w:rsidR="00000000" w:rsidDel="00000000" w:rsidP="00000000" w:rsidRDefault="00000000" w:rsidRPr="00000000" w14:paraId="0000008C">
      <w:pPr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pStyle w:val="Heading1"/>
        <w:rPr/>
      </w:pPr>
      <w:r w:rsidDel="00000000" w:rsidR="00000000" w:rsidRPr="00000000">
        <w:rPr>
          <w:rtl w:val="0"/>
        </w:rPr>
        <w:t xml:space="preserve">Table S3: Nucleus area</w:t>
      </w:r>
    </w:p>
    <w:tbl>
      <w:tblPr>
        <w:tblStyle w:val="Table3"/>
        <w:tblW w:w="3260.0" w:type="dxa"/>
        <w:jc w:val="center"/>
        <w:tblLayout w:type="fixed"/>
        <w:tblLook w:val="0400"/>
      </w:tblPr>
      <w:tblGrid>
        <w:gridCol w:w="1300"/>
        <w:gridCol w:w="1960"/>
        <w:tblGridChange w:id="0">
          <w:tblGrid>
            <w:gridCol w:w="1300"/>
            <w:gridCol w:w="1960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UCLEUS ARE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4.0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7.89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0.91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0.89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5.85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8.3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5.6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0.47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9.31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9.9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0.59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7.79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.09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0.27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7.37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5.87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6.71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0.33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7.35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.99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.09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2.5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V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209.46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T DE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48.44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P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NUCLEUS AREA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7.45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5.31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9.19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5.85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6.91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8.87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2.93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0.05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7.436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4.15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7.91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.1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8.197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8.3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5.4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3.07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8.35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V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219.083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T DE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62.700</w:t>
            </w:r>
          </w:p>
        </w:tc>
      </w:tr>
    </w:tbl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pStyle w:val="Heading1"/>
        <w:rPr/>
      </w:pPr>
      <w:r w:rsidDel="00000000" w:rsidR="00000000" w:rsidRPr="00000000">
        <w:rPr>
          <w:rtl w:val="0"/>
        </w:rPr>
        <w:t xml:space="preserve">Table S4: ACTIN &amp; VIMENTIN intensity normalize to DAPI</w:t>
      </w:r>
    </w:p>
    <w:tbl>
      <w:tblPr>
        <w:tblStyle w:val="Table4"/>
        <w:tblW w:w="7372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00"/>
        <w:gridCol w:w="1340"/>
        <w:gridCol w:w="1440"/>
        <w:gridCol w:w="1672"/>
        <w:gridCol w:w="1620"/>
        <w:tblGridChange w:id="0">
          <w:tblGrid>
            <w:gridCol w:w="1300"/>
            <w:gridCol w:w="1340"/>
            <w:gridCol w:w="1440"/>
            <w:gridCol w:w="1672"/>
            <w:gridCol w:w="1620"/>
          </w:tblGrid>
        </w:tblGridChange>
      </w:tblGrid>
      <w:tr>
        <w:trPr>
          <w:cantSplit w:val="0"/>
          <w:trHeight w:val="63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TIN P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ACTIN P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IMENTIN P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VIMENTIN P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lide 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55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lide 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5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lide 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3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mean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4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S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0.09</w:t>
            </w:r>
          </w:p>
        </w:tc>
      </w:tr>
    </w:tbl>
    <w:p w:rsidR="00000000" w:rsidDel="00000000" w:rsidP="00000000" w:rsidRDefault="00000000" w:rsidRPr="00000000" w14:paraId="0000010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pStyle w:val="Heading1"/>
        <w:rPr/>
      </w:pPr>
      <w:r w:rsidDel="00000000" w:rsidR="00000000" w:rsidRPr="00000000">
        <w:rPr>
          <w:rtl w:val="0"/>
        </w:rPr>
        <w:t xml:space="preserve">Table S5: SERPIN H1 GENE EXPRESSION</w:t>
      </w:r>
    </w:p>
    <w:tbl>
      <w:tblPr>
        <w:tblStyle w:val="Table5"/>
        <w:tblW w:w="9374.0" w:type="dxa"/>
        <w:jc w:val="center"/>
        <w:tblLayout w:type="fixed"/>
        <w:tblLook w:val="0400"/>
      </w:tblPr>
      <w:tblGrid>
        <w:gridCol w:w="694"/>
        <w:gridCol w:w="1050"/>
        <w:gridCol w:w="1050"/>
        <w:gridCol w:w="928"/>
        <w:gridCol w:w="1002"/>
        <w:gridCol w:w="920"/>
        <w:gridCol w:w="1178"/>
        <w:gridCol w:w="1252"/>
        <w:gridCol w:w="1300"/>
        <w:tblGridChange w:id="0">
          <w:tblGrid>
            <w:gridCol w:w="694"/>
            <w:gridCol w:w="1050"/>
            <w:gridCol w:w="1050"/>
            <w:gridCol w:w="928"/>
            <w:gridCol w:w="1002"/>
            <w:gridCol w:w="920"/>
            <w:gridCol w:w="1178"/>
            <w:gridCol w:w="1252"/>
            <w:gridCol w:w="130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T SerpinH1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T SerpinH1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CT GAPD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ΔCT 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ΔCT 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vg ΔCT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^-ΔΔCT 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^-ΔΔCT 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3-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7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7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-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-3.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-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9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8-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7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3-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9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.4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7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-0.52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3.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8-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7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-1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8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3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3-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5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3.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95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3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8-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6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4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1.9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4.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2.69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0.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verage P3 =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jc w:val="right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Average P8 =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1.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jc w:val="right"/>
              <w:rPr>
                <w:rFonts w:ascii="Arial" w:cs="Arial" w:eastAsia="Arial" w:hAnsi="Arial"/>
                <w:i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20"/>
                <w:szCs w:val="20"/>
                <w:rtl w:val="0"/>
              </w:rPr>
              <w:t xml:space="preserve">p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Arial" w:cs="Arial" w:eastAsia="Arial" w:hAnsi="Arial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4062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6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B">
      <w:pPr>
        <w:pStyle w:val="Heading1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  <w:t xml:space="preserve">Table S6: Troubleshooting and the solutions</w:t>
      </w:r>
    </w:p>
    <w:tbl>
      <w:tblPr>
        <w:tblStyle w:val="Table6"/>
        <w:tblW w:w="9172.0" w:type="dxa"/>
        <w:jc w:val="center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000"/>
      </w:tblPr>
      <w:tblGrid>
        <w:gridCol w:w="1840"/>
        <w:gridCol w:w="3191"/>
        <w:gridCol w:w="4141"/>
        <w:tblGridChange w:id="0">
          <w:tblGrid>
            <w:gridCol w:w="1840"/>
            <w:gridCol w:w="3191"/>
            <w:gridCol w:w="414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roblem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ossible caus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olutions</w:t>
            </w:r>
          </w:p>
        </w:tc>
      </w:tr>
      <w:tr>
        <w:trPr>
          <w:cantSplit w:val="0"/>
          <w:trHeight w:val="273" w:hRule="atLeast"/>
          <w:tblHeader w:val="0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ultur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ntamin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agent contamin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place the current reagent with new ones, or filter the reagent with a syringe-filter 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nsterilized tool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utoclave all the tools. Use alcohol 70% on the tools before putting in BSC.</w:t>
            </w:r>
          </w:p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lean the incubator</w:t>
            </w:r>
          </w:p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sing flasks is more recommended than well-plates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adequate sample decontamin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view the sample decontamination procedure. Thoroughly remove remnants, such as urine, from the foreskin tip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DFs are not grow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appropriate medium composi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valuate the current DMEM-C composition. Consider increasing Fetal Bovine Serum (FBS) concentration to 12-15%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correct incubator setting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djust the incubator setting. Check the accuracy of the incubator sensors. Verify the availability of CO2 levels in the incubator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xplants failure to adhe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et the explants sit for 15 minutes without any medium when seeding the explant. </w:t>
            </w:r>
          </w:p>
          <w:p w:rsidR="00000000" w:rsidDel="00000000" w:rsidP="00000000" w:rsidRDefault="00000000" w:rsidRPr="00000000" w14:paraId="000001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andle flask transfer and medium replacement with care to prevent any disturbance to the explant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ignificant cell death due to prolonged transportation and prolonged use of povidone-iodine and alcohol 70%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xpedite the transportation and cleansing procedures.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fficulty separating epidermis and adipose tissue from derm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appropriate surgical s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tilize sharp scissors and a surgical blade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sing sample from adult don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elect samples from younger donor. Generally, the younger the age, the easier it is to separate the epidermis and adipose tissue from dermis.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Keratinocytes or adipocytes grow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appropriate epidermis and adipose tissue cleanin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evaluate the mechanical isolation procedures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sing sample from adult don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dult skin samples often contain large fat deposits that are hard to clean. Select samples from younger donors.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he adipocytes and keratinocytes will commonly disappear after subculture because of the unsuitable growth medium.</w:t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ubcultur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ells not adhering after subcultur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rypsin concentration too high, prolonged incubation with trypsin</w:t>
            </w:r>
          </w:p>
          <w:p w:rsidR="00000000" w:rsidDel="00000000" w:rsidP="00000000" w:rsidRDefault="00000000" w:rsidRPr="00000000" w14:paraId="000001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view the subculture proces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adequate medium composition for trypsin inactiv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both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se complete medium solutions with volume two times trypsin volume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both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ntamin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agent contaminatio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both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place the current reagent with new ones, or filter the reagent with a syringe-filter 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nsterilized tool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utoclave all the tools. Use alcohol 70% on the tools before putting in BSC.</w:t>
            </w:r>
          </w:p>
          <w:p w:rsidR="00000000" w:rsidDel="00000000" w:rsidP="00000000" w:rsidRDefault="00000000" w:rsidRPr="00000000" w14:paraId="000001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lean the incubator</w:t>
            </w:r>
          </w:p>
          <w:p w:rsidR="00000000" w:rsidDel="00000000" w:rsidP="00000000" w:rsidRDefault="00000000" w:rsidRPr="00000000" w14:paraId="000001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both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sing flasks is more recommended than well-plate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ells exhibit no apparent growt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23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plicative senescence has occurr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both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erform assessment of replicative senescence</w:t>
            </w:r>
          </w:p>
          <w:p w:rsidR="00000000" w:rsidDel="00000000" w:rsidP="00000000" w:rsidRDefault="00000000" w:rsidRPr="00000000" w14:paraId="000001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both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ubsequent subculturing can be conducted in containers with a smaller surface area (e.g., well plates)</w:t>
            </w:r>
          </w:p>
        </w:tc>
      </w:tr>
    </w:tbl>
    <w:p w:rsidR="00000000" w:rsidDel="00000000" w:rsidP="00000000" w:rsidRDefault="00000000" w:rsidRPr="00000000" w14:paraId="000001AF">
      <w:pPr>
        <w:spacing w:line="480" w:lineRule="auto"/>
        <w:jc w:val="center"/>
        <w:rPr>
          <w:rFonts w:ascii="Calibri" w:cs="Calibri" w:eastAsia="Calibri" w:hAnsi="Calibri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20160" w:w="12240" w:orient="portrait"/>
      <w:pgMar w:bottom="1440" w:top="1440" w:left="1080" w:right="108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240" w:line="360" w:lineRule="auto"/>
      <w:jc w:val="center"/>
    </w:pPr>
    <w:rPr>
      <w:b w:val="1"/>
      <w:color w:val="00000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spacing w:after="200" w:line="360" w:lineRule="auto"/>
    </w:pPr>
    <w:rPr>
      <w:rFonts w:ascii="Calibri" w:cs="Calibri" w:eastAsia="Calibri" w:hAnsi="Calibri"/>
      <w:b w:val="1"/>
      <w:i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3B2308"/>
    <w:pPr>
      <w:keepNext w:val="1"/>
      <w:keepLines w:val="1"/>
      <w:spacing w:before="240" w:line="360" w:lineRule="auto"/>
      <w:jc w:val="center"/>
      <w:outlineLvl w:val="0"/>
    </w:pPr>
    <w:rPr>
      <w:rFonts w:cstheme="majorBidi" w:eastAsiaTheme="majorEastAsia"/>
      <w:b w:val="1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rsid w:val="003B2308"/>
    <w:pPr>
      <w:spacing w:after="200" w:line="360" w:lineRule="auto"/>
      <w:outlineLvl w:val="2"/>
    </w:pPr>
    <w:rPr>
      <w:rFonts w:ascii="Calibri" w:hAnsi="Calibri" w:eastAsiaTheme="minorEastAsia"/>
      <w:b w:val="1"/>
      <w:i w:val="1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59"/>
    <w:rsid w:val="00695666"/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DocumentMap">
    <w:name w:val="Document Map"/>
    <w:basedOn w:val="Normal"/>
    <w:link w:val="DocumentMapChar"/>
    <w:uiPriority w:val="99"/>
    <w:semiHidden w:val="1"/>
    <w:unhideWhenUsed w:val="1"/>
    <w:rsid w:val="00430B35"/>
    <w:rPr>
      <w:rFonts w:ascii="Times New Roman" w:cs="Times New Roman" w:hAnsi="Times New Roman"/>
    </w:rPr>
  </w:style>
  <w:style w:type="character" w:styleId="DocumentMapChar" w:customStyle="1">
    <w:name w:val="Document Map Char"/>
    <w:basedOn w:val="DefaultParagraphFont"/>
    <w:link w:val="DocumentMap"/>
    <w:uiPriority w:val="99"/>
    <w:semiHidden w:val="1"/>
    <w:rsid w:val="00430B35"/>
    <w:rPr>
      <w:rFonts w:ascii="Times New Roman" w:cs="Times New Roman" w:hAnsi="Times New Roman"/>
    </w:rPr>
  </w:style>
  <w:style w:type="paragraph" w:styleId="ListParagraph">
    <w:name w:val="List Paragraph"/>
    <w:basedOn w:val="Normal"/>
    <w:uiPriority w:val="34"/>
    <w:qFormat w:val="1"/>
    <w:rsid w:val="009F7B6C"/>
    <w:pPr>
      <w:spacing w:after="200" w:line="276" w:lineRule="auto"/>
      <w:ind w:left="720"/>
      <w:contextualSpacing w:val="1"/>
    </w:pPr>
    <w:rPr>
      <w:rFonts w:eastAsiaTheme="minorEastAsia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 w:val="1"/>
    <w:rsid w:val="002F3885"/>
    <w:pPr>
      <w:spacing w:after="200"/>
    </w:pPr>
    <w:rPr>
      <w:rFonts w:eastAsiaTheme="minorEastAsia"/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F3885"/>
    <w:rPr>
      <w:rFonts w:eastAsiaTheme="minorEastAsia"/>
      <w:sz w:val="20"/>
      <w:szCs w:val="20"/>
    </w:rPr>
  </w:style>
  <w:style w:type="character" w:styleId="Heading3Char" w:customStyle="1">
    <w:name w:val="Heading 3 Char"/>
    <w:basedOn w:val="DefaultParagraphFont"/>
    <w:link w:val="Heading3"/>
    <w:uiPriority w:val="9"/>
    <w:rsid w:val="003B2308"/>
    <w:rPr>
      <w:rFonts w:ascii="Calibri" w:hAnsi="Calibri" w:eastAsiaTheme="minorEastAsia"/>
      <w:b w:val="1"/>
      <w:i w:val="1"/>
      <w:szCs w:val="22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9A07D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9A07D4"/>
    <w:pPr>
      <w:spacing w:after="0"/>
    </w:pPr>
    <w:rPr>
      <w:rFonts w:eastAsiaTheme="minorHAnsi"/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9A07D4"/>
    <w:rPr>
      <w:rFonts w:eastAsiaTheme="minorEastAsia"/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6D3C55"/>
    <w:rPr>
      <w:rFonts w:ascii="Times New Roman" w:cs="Times New Roman" w:hAnsi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6D3C55"/>
    <w:rPr>
      <w:rFonts w:ascii="Times New Roman" w:cs="Times New Roman" w:hAnsi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3B2308"/>
    <w:rPr>
      <w:rFonts w:cstheme="majorBidi" w:eastAsiaTheme="majorEastAsia"/>
      <w:b w:val="1"/>
      <w:color w:val="000000" w:themeColor="text1"/>
      <w:szCs w:val="3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i8RW8VpEizUTeFuQ8+1Q2FJONQ==">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4:05:00Z</dcterms:created>
  <dc:creator>Chou, Yoa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TpfFcFg"/&gt;&lt;style id="" hasBibliography="0" bibliographyStyleHasBeenSet="0"/&gt;&lt;prefs/&gt;&lt;/data&gt;</vt:lpwstr>
  </property>
</Properties>
</file>